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A900B" w14:textId="10CF4762" w:rsidR="002A0558" w:rsidRDefault="002A0558" w:rsidP="002A0558">
      <w:pPr>
        <w:spacing w:line="480" w:lineRule="auto"/>
        <w:jc w:val="both"/>
        <w:rPr>
          <w:rFonts w:ascii="Arial" w:hAnsi="Arial" w:cs="Arial"/>
        </w:rPr>
      </w:pPr>
      <w:r w:rsidRPr="003B5CD8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8</w:t>
      </w:r>
      <w:r w:rsidRPr="003B5CD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Statistical comparisons for Figure 2</w:t>
      </w:r>
      <w:r w:rsidR="00C94D2C">
        <w:rPr>
          <w:rFonts w:ascii="Arial" w:hAnsi="Arial" w:cs="Arial"/>
        </w:rPr>
        <w:t>A</w:t>
      </w:r>
      <w:r>
        <w:rPr>
          <w:rFonts w:ascii="Arial" w:hAnsi="Arial" w:cs="Arial"/>
        </w:rPr>
        <w:t>.</w:t>
      </w:r>
    </w:p>
    <w:tbl>
      <w:tblPr>
        <w:tblW w:w="120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3"/>
        <w:gridCol w:w="1043"/>
        <w:gridCol w:w="1727"/>
        <w:gridCol w:w="1809"/>
        <w:gridCol w:w="996"/>
        <w:gridCol w:w="1762"/>
      </w:tblGrid>
      <w:tr w:rsidR="005A09D0" w14:paraId="69A5F5C8" w14:textId="77777777" w:rsidTr="005A09D0">
        <w:tc>
          <w:tcPr>
            <w:tcW w:w="5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A4CAD" w14:textId="77777777" w:rsidR="005A09D0" w:rsidRPr="00C94D2C" w:rsidRDefault="005A09D0">
            <w:pPr>
              <w:rPr>
                <w:rFonts w:ascii="Arial" w:hAnsi="Arial" w:cs="Arial"/>
                <w:b/>
                <w:bCs/>
              </w:rPr>
            </w:pPr>
            <w:r w:rsidRPr="00C94D2C">
              <w:rPr>
                <w:rFonts w:ascii="Arial" w:hAnsi="Arial" w:cs="Arial"/>
                <w:b/>
                <w:bCs/>
              </w:rPr>
              <w:t>Tukey's multiple comparisons test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C67B5" w14:textId="77777777" w:rsidR="005A09D0" w:rsidRPr="00C94D2C" w:rsidRDefault="005A09D0">
            <w:pPr>
              <w:jc w:val="right"/>
              <w:rPr>
                <w:rFonts w:ascii="Arial" w:hAnsi="Arial" w:cs="Arial"/>
                <w:b/>
                <w:bCs/>
              </w:rPr>
            </w:pPr>
            <w:r w:rsidRPr="00C94D2C">
              <w:rPr>
                <w:rFonts w:ascii="Arial" w:hAnsi="Arial" w:cs="Arial"/>
                <w:b/>
                <w:bCs/>
              </w:rPr>
              <w:t>Mean Diff.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362F2" w14:textId="77777777" w:rsidR="005A09D0" w:rsidRPr="00C94D2C" w:rsidRDefault="005A09D0">
            <w:pPr>
              <w:jc w:val="right"/>
              <w:rPr>
                <w:rFonts w:ascii="Arial" w:hAnsi="Arial" w:cs="Arial"/>
                <w:b/>
                <w:bCs/>
              </w:rPr>
            </w:pPr>
            <w:r w:rsidRPr="00C94D2C">
              <w:rPr>
                <w:rFonts w:ascii="Arial" w:hAnsi="Arial" w:cs="Arial"/>
                <w:b/>
                <w:bCs/>
              </w:rPr>
              <w:t>95.00% CI of diff.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7AFBD" w14:textId="77777777" w:rsidR="005A09D0" w:rsidRPr="00C94D2C" w:rsidRDefault="005A09D0">
            <w:pPr>
              <w:jc w:val="right"/>
              <w:rPr>
                <w:rFonts w:ascii="Arial" w:hAnsi="Arial" w:cs="Arial"/>
                <w:b/>
                <w:bCs/>
              </w:rPr>
            </w:pPr>
            <w:r w:rsidRPr="00C94D2C">
              <w:rPr>
                <w:rFonts w:ascii="Arial" w:hAnsi="Arial" w:cs="Arial"/>
                <w:b/>
                <w:bCs/>
              </w:rPr>
              <w:t>Below threshold?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DA69F" w14:textId="77777777" w:rsidR="005A09D0" w:rsidRPr="00C94D2C" w:rsidRDefault="005A09D0">
            <w:pPr>
              <w:jc w:val="right"/>
              <w:rPr>
                <w:rFonts w:ascii="Arial" w:hAnsi="Arial" w:cs="Arial"/>
                <w:b/>
                <w:bCs/>
              </w:rPr>
            </w:pPr>
            <w:r w:rsidRPr="00C94D2C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E0E1D" w14:textId="77777777" w:rsidR="005A09D0" w:rsidRPr="00C94D2C" w:rsidRDefault="005A09D0">
            <w:pPr>
              <w:jc w:val="right"/>
              <w:rPr>
                <w:rFonts w:ascii="Arial" w:hAnsi="Arial" w:cs="Arial"/>
                <w:b/>
                <w:bCs/>
              </w:rPr>
            </w:pPr>
            <w:r w:rsidRPr="00C94D2C">
              <w:rPr>
                <w:rFonts w:ascii="Arial" w:hAnsi="Arial" w:cs="Arial"/>
                <w:b/>
                <w:bCs/>
              </w:rPr>
              <w:t>Adjusted P Value</w:t>
            </w:r>
          </w:p>
        </w:tc>
      </w:tr>
      <w:tr w:rsidR="005A09D0" w14:paraId="726D8B84" w14:textId="77777777" w:rsidTr="005A09D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2D7B2" w14:textId="77777777" w:rsidR="005A09D0" w:rsidRDefault="005A09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PBS vs. Saliva (Virus alo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97992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98878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85 to 2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52070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A2F0C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BA858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5A09D0" w14:paraId="185F7270" w14:textId="77777777" w:rsidTr="005A0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E33F9" w14:textId="5A0987C9" w:rsidR="005A09D0" w:rsidRDefault="005A09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PBS vs. Saliva and fecal 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CBC63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3EF38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59 to 2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CF53C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8D9FB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F748F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</w:t>
            </w:r>
          </w:p>
        </w:tc>
      </w:tr>
      <w:tr w:rsidR="005A09D0" w14:paraId="11E71AFE" w14:textId="77777777" w:rsidTr="005A0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5E56B" w14:textId="77777777" w:rsidR="005A09D0" w:rsidRDefault="005A09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PBS vs. Saliva (Virus + Oral Bacter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EEC38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922F2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85 to 2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E6878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A932C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CAEB6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5A09D0" w14:paraId="09571CEE" w14:textId="77777777" w:rsidTr="005A0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33DC4" w14:textId="7298466B" w:rsidR="005A09D0" w:rsidRDefault="005A09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Saliva (Virus alone) vs. Saliva and fecal 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56A96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6C2EC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915 to 5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0CE0D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D74EE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BAEBE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78</w:t>
            </w:r>
          </w:p>
        </w:tc>
      </w:tr>
      <w:tr w:rsidR="005A09D0" w14:paraId="7491BF66" w14:textId="77777777" w:rsidTr="005A09D0"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D9E8A" w14:textId="77777777" w:rsidR="005A09D0" w:rsidRDefault="005A09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Saliva (Virus alone) vs. Saliva (Virus + Oral Bacteria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818AC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75579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032 to 5.0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6FEBD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77533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7E585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5A09D0" w14:paraId="576D8E89" w14:textId="77777777" w:rsidTr="005A09D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8A97D" w14:textId="48942BD2" w:rsidR="005A09D0" w:rsidRDefault="005A09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Saliva and fecal particles vs. Saliva (Virus + Oral Bacter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AD66F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138BE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337 to 5.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A9164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85DED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83A91" w14:textId="77777777" w:rsidR="005A09D0" w:rsidRDefault="005A09D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78</w:t>
            </w:r>
          </w:p>
        </w:tc>
      </w:tr>
    </w:tbl>
    <w:p w14:paraId="0D7E5DAF" w14:textId="77777777" w:rsidR="00753018" w:rsidRPr="004F6585" w:rsidRDefault="00753018" w:rsidP="00E6422C">
      <w:pPr>
        <w:spacing w:line="480" w:lineRule="auto"/>
        <w:jc w:val="both"/>
        <w:rPr>
          <w:rFonts w:ascii="Arial" w:hAnsi="Arial" w:cs="Arial"/>
        </w:rPr>
      </w:pPr>
    </w:p>
    <w:sectPr w:rsidR="00753018" w:rsidRPr="004F6585" w:rsidSect="0008394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0C7A8" w14:textId="77777777" w:rsidR="00EB5FB5" w:rsidRDefault="00EB5FB5" w:rsidP="008E47F8">
      <w:r>
        <w:separator/>
      </w:r>
    </w:p>
  </w:endnote>
  <w:endnote w:type="continuationSeparator" w:id="0">
    <w:p w14:paraId="00F1B81E" w14:textId="77777777" w:rsidR="00EB5FB5" w:rsidRDefault="00EB5FB5" w:rsidP="008E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8B4D" w14:textId="77777777" w:rsidR="00EB5FB5" w:rsidRDefault="00EB5FB5" w:rsidP="008E47F8">
      <w:r>
        <w:separator/>
      </w:r>
    </w:p>
  </w:footnote>
  <w:footnote w:type="continuationSeparator" w:id="0">
    <w:p w14:paraId="4CA36E4F" w14:textId="77777777" w:rsidR="00EB5FB5" w:rsidRDefault="00EB5FB5" w:rsidP="008E4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A7D7A"/>
    <w:multiLevelType w:val="hybridMultilevel"/>
    <w:tmpl w:val="0C94C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5905823">
    <w:abstractNumId w:val="1"/>
  </w:num>
  <w:num w:numId="2" w16cid:durableId="4452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C4"/>
    <w:rsid w:val="00060942"/>
    <w:rsid w:val="0008394A"/>
    <w:rsid w:val="000D201A"/>
    <w:rsid w:val="00173020"/>
    <w:rsid w:val="00176EF9"/>
    <w:rsid w:val="001A2C96"/>
    <w:rsid w:val="001A7A1D"/>
    <w:rsid w:val="001D4CA1"/>
    <w:rsid w:val="00254E55"/>
    <w:rsid w:val="002A0558"/>
    <w:rsid w:val="0036636C"/>
    <w:rsid w:val="003678DD"/>
    <w:rsid w:val="00376A79"/>
    <w:rsid w:val="003B5CD8"/>
    <w:rsid w:val="003B6908"/>
    <w:rsid w:val="003E5B24"/>
    <w:rsid w:val="003F78DC"/>
    <w:rsid w:val="00414147"/>
    <w:rsid w:val="00446722"/>
    <w:rsid w:val="004750DA"/>
    <w:rsid w:val="004F6585"/>
    <w:rsid w:val="0056633B"/>
    <w:rsid w:val="005A09D0"/>
    <w:rsid w:val="005A37CD"/>
    <w:rsid w:val="00612216"/>
    <w:rsid w:val="00632756"/>
    <w:rsid w:val="00651E77"/>
    <w:rsid w:val="006D473D"/>
    <w:rsid w:val="006D55AD"/>
    <w:rsid w:val="006F142E"/>
    <w:rsid w:val="00730D98"/>
    <w:rsid w:val="00753018"/>
    <w:rsid w:val="00753CC4"/>
    <w:rsid w:val="007742F3"/>
    <w:rsid w:val="007F30B3"/>
    <w:rsid w:val="0082189B"/>
    <w:rsid w:val="0084762E"/>
    <w:rsid w:val="00872175"/>
    <w:rsid w:val="008D56B3"/>
    <w:rsid w:val="008E03E3"/>
    <w:rsid w:val="008E47F8"/>
    <w:rsid w:val="009150F2"/>
    <w:rsid w:val="00920405"/>
    <w:rsid w:val="009D1DD4"/>
    <w:rsid w:val="009E3B3B"/>
    <w:rsid w:val="009E5778"/>
    <w:rsid w:val="00A3634D"/>
    <w:rsid w:val="00A378C3"/>
    <w:rsid w:val="00A43162"/>
    <w:rsid w:val="00A866A8"/>
    <w:rsid w:val="00AB5F4A"/>
    <w:rsid w:val="00B3671B"/>
    <w:rsid w:val="00B418B5"/>
    <w:rsid w:val="00B545D7"/>
    <w:rsid w:val="00BC5D3C"/>
    <w:rsid w:val="00C07F80"/>
    <w:rsid w:val="00C7705B"/>
    <w:rsid w:val="00C94D2C"/>
    <w:rsid w:val="00C97C84"/>
    <w:rsid w:val="00CC728C"/>
    <w:rsid w:val="00D22F15"/>
    <w:rsid w:val="00D3349A"/>
    <w:rsid w:val="00DB5F04"/>
    <w:rsid w:val="00E30521"/>
    <w:rsid w:val="00E6422C"/>
    <w:rsid w:val="00E72B07"/>
    <w:rsid w:val="00EB5FB5"/>
    <w:rsid w:val="00EC33F0"/>
    <w:rsid w:val="00EE14F4"/>
    <w:rsid w:val="00EE68DE"/>
    <w:rsid w:val="00F32DB4"/>
    <w:rsid w:val="00F62680"/>
    <w:rsid w:val="00F73393"/>
    <w:rsid w:val="00F91F94"/>
    <w:rsid w:val="00F92D72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44B7"/>
  <w15:chartTrackingRefBased/>
  <w15:docId w15:val="{9253D16B-A241-4D06-A648-C5BEEBDC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C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2"/>
    </w:pPr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3"/>
    </w:pPr>
    <w:rPr>
      <w:rFonts w:ascii="Calibri" w:eastAsiaTheme="majorEastAsia" w:hAnsi="Calibr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4"/>
    </w:pPr>
    <w:rPr>
      <w:rFonts w:ascii="Calibri" w:eastAsiaTheme="majorEastAsia" w:hAnsi="Calibr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CC4"/>
    <w:pPr>
      <w:keepNext/>
      <w:keepLines/>
      <w:spacing w:before="40" w:line="259" w:lineRule="auto"/>
      <w:outlineLvl w:val="5"/>
    </w:pPr>
    <w:rPr>
      <w:rFonts w:ascii="Calibri" w:eastAsiaTheme="majorEastAsia" w:hAnsi="Calibr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CC4"/>
    <w:pPr>
      <w:keepNext/>
      <w:keepLines/>
      <w:spacing w:before="40" w:line="259" w:lineRule="auto"/>
      <w:outlineLvl w:val="6"/>
    </w:pPr>
    <w:rPr>
      <w:rFonts w:ascii="Calibri" w:eastAsiaTheme="majorEastAsia" w:hAnsi="Calibr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CC4"/>
    <w:pPr>
      <w:keepNext/>
      <w:keepLines/>
      <w:spacing w:line="259" w:lineRule="auto"/>
      <w:outlineLvl w:val="7"/>
    </w:pPr>
    <w:rPr>
      <w:rFonts w:ascii="Calibri" w:eastAsiaTheme="majorEastAsia" w:hAnsi="Calibr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CC4"/>
    <w:pPr>
      <w:keepNext/>
      <w:keepLines/>
      <w:spacing w:line="259" w:lineRule="auto"/>
      <w:outlineLvl w:val="8"/>
    </w:pPr>
    <w:rPr>
      <w:rFonts w:ascii="Calibri" w:eastAsiaTheme="majorEastAsia" w:hAnsi="Calibr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CC4"/>
    <w:pPr>
      <w:numPr>
        <w:ilvl w:val="1"/>
      </w:numPr>
      <w:spacing w:after="160" w:line="259" w:lineRule="auto"/>
    </w:pPr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CC4"/>
    <w:pPr>
      <w:spacing w:before="160" w:after="160" w:line="259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CC4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53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="Calibri" w:hAnsi="Calibri" w:cs="Calibr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C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3CC4"/>
  </w:style>
  <w:style w:type="paragraph" w:customStyle="1" w:styleId="Normal1">
    <w:name w:val="Normal1"/>
    <w:link w:val="Normal1Char"/>
    <w:rsid w:val="00EE14F4"/>
    <w:pPr>
      <w:spacing w:after="0" w:line="259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customStyle="1" w:styleId="Normal1Char">
    <w:name w:val="Normal1 Char"/>
    <w:basedOn w:val="DefaultParagraphFont"/>
    <w:link w:val="Normal1"/>
    <w:rsid w:val="00EE14F4"/>
    <w:rPr>
      <w:rFonts w:ascii="Times New Roman" w:eastAsia="SimSu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D201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gei, Sharon Chepchumba</dc:creator>
  <cp:keywords/>
  <dc:description/>
  <cp:lastModifiedBy>Greaves, Justin Connel Joel</cp:lastModifiedBy>
  <cp:revision>3</cp:revision>
  <dcterms:created xsi:type="dcterms:W3CDTF">2025-10-29T14:00:00Z</dcterms:created>
  <dcterms:modified xsi:type="dcterms:W3CDTF">2025-10-29T14:07:00Z</dcterms:modified>
</cp:coreProperties>
</file>